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1CD5" w14:textId="77777777" w:rsidR="00F9672D" w:rsidRDefault="00F9672D" w:rsidP="00F9672D">
      <w:pPr>
        <w:pStyle w:val="Heading1"/>
        <w:widowControl w:val="0"/>
        <w:spacing w:before="0" w:after="0" w:line="360" w:lineRule="auto"/>
        <w:jc w:val="both"/>
      </w:pPr>
      <w:r>
        <w:rPr>
          <w:b/>
          <w:i/>
          <w:color w:val="222222"/>
          <w:sz w:val="22"/>
          <w:szCs w:val="22"/>
          <w:highlight w:val="white"/>
        </w:rPr>
        <w:t>Supplementary Table 1: Study quality assessment using Newcastle Ottawa Scale for Cohort Studies and Case-Control Studies</w:t>
      </w:r>
    </w:p>
    <w:tbl>
      <w:tblPr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F9672D" w14:paraId="06EBB58B" w14:textId="77777777" w:rsidTr="00BD0028">
        <w:trPr>
          <w:trHeight w:val="49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4181C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tud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DA00C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election (scored out of 4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1B6D6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Comparability (scored out of 2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035B6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Outcome (scored out of 3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7EA1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otal (scored out of 9)</w:t>
            </w:r>
          </w:p>
        </w:tc>
      </w:tr>
      <w:tr w:rsidR="00F9672D" w14:paraId="6CFD0292" w14:textId="77777777" w:rsidTr="00BD0028">
        <w:trPr>
          <w:trHeight w:val="315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03AD0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Cohort</w:t>
            </w:r>
          </w:p>
        </w:tc>
      </w:tr>
      <w:tr w:rsidR="00F9672D" w14:paraId="64152A25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800B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i 20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4FA23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D103E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4FA5C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55B1D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</w:tr>
      <w:tr w:rsidR="00F9672D" w14:paraId="22C3BABE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EB9A4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Vahtera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2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48725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1639E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781AF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6F5E2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</w:tr>
      <w:tr w:rsidR="00F9672D" w14:paraId="425DCB5C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FC41E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Majmundar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2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9C79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A52C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B7350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36DF2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</w:tr>
      <w:tr w:rsidR="00F9672D" w14:paraId="51D2A175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F585F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llenberger 20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E0715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90E9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E2424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D6FB1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</w:tr>
      <w:tr w:rsidR="00F9672D" w14:paraId="2586A276" w14:textId="77777777" w:rsidTr="00BD0028">
        <w:trPr>
          <w:trHeight w:val="49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8DC46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Von der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Brelie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20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729F1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EB73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8001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C8F6B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</w:tr>
      <w:tr w:rsidR="00F9672D" w14:paraId="3520D510" w14:textId="77777777" w:rsidTr="00BD0028">
        <w:trPr>
          <w:trHeight w:val="315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35140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Case Control</w:t>
            </w:r>
          </w:p>
        </w:tc>
      </w:tr>
      <w:tr w:rsidR="00F9672D" w14:paraId="7B5D1754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A89A6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imaitis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20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800C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FFE90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A89D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261C1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</w:tr>
    </w:tbl>
    <w:p w14:paraId="3D54F923" w14:textId="77777777" w:rsidR="00F9672D" w:rsidRDefault="00F9672D" w:rsidP="00F9672D"/>
    <w:p w14:paraId="7FE684DC" w14:textId="77777777" w:rsidR="00F9672D" w:rsidRDefault="00F9672D" w:rsidP="00F9672D">
      <w:pPr>
        <w:pStyle w:val="Heading1"/>
        <w:widowControl w:val="0"/>
        <w:spacing w:before="0" w:after="0" w:line="360" w:lineRule="auto"/>
        <w:jc w:val="both"/>
        <w:rPr>
          <w:rFonts w:ascii="Cambria" w:eastAsia="Cambria" w:hAnsi="Cambria" w:cs="Cambria"/>
          <w:b/>
          <w:color w:val="222222"/>
          <w:sz w:val="14"/>
          <w:szCs w:val="14"/>
          <w:highlight w:val="white"/>
        </w:rPr>
      </w:pPr>
      <w:bookmarkStart w:id="0" w:name="_ppal83w1xw11" w:colFirst="0" w:colLast="0"/>
      <w:bookmarkEnd w:id="0"/>
    </w:p>
    <w:p w14:paraId="4983E142" w14:textId="77777777" w:rsidR="00F9672D" w:rsidRDefault="00F9672D" w:rsidP="00F9672D">
      <w:pPr>
        <w:pStyle w:val="Heading1"/>
        <w:widowControl w:val="0"/>
        <w:spacing w:before="0" w:after="0" w:line="360" w:lineRule="auto"/>
        <w:jc w:val="both"/>
      </w:pPr>
      <w:bookmarkStart w:id="1" w:name="_u9w4662pp1rm" w:colFirst="0" w:colLast="0"/>
      <w:bookmarkEnd w:id="1"/>
      <w:r>
        <w:rPr>
          <w:b/>
          <w:i/>
          <w:color w:val="222222"/>
          <w:sz w:val="22"/>
          <w:szCs w:val="22"/>
          <w:highlight w:val="white"/>
        </w:rPr>
        <w:t>Supplementary Table 2: Study quality assessment using JBI Checklist for Case Series</w:t>
      </w:r>
    </w:p>
    <w:tbl>
      <w:tblPr>
        <w:tblW w:w="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F9672D" w14:paraId="76FAD7EE" w14:textId="77777777" w:rsidTr="00BD0028">
        <w:trPr>
          <w:trHeight w:val="49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58C32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tud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05798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election (scored out of 5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3E9A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Outcome (scored out of 5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798BA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otal (scored out of 10)</w:t>
            </w:r>
          </w:p>
        </w:tc>
      </w:tr>
      <w:tr w:rsidR="00F9672D" w14:paraId="6A1C536D" w14:textId="77777777" w:rsidTr="00BD0028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AC6CA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eynon 20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8FAA4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43574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36EBF" w14:textId="77777777" w:rsidR="00F9672D" w:rsidRDefault="00F9672D" w:rsidP="00BD002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</w:tr>
    </w:tbl>
    <w:p w14:paraId="5BB965B9" w14:textId="77777777" w:rsidR="00F9672D" w:rsidRDefault="00F9672D" w:rsidP="00F9672D">
      <w:pPr>
        <w:spacing w:before="240" w:after="240" w:line="360" w:lineRule="auto"/>
        <w:jc w:val="both"/>
      </w:pPr>
    </w:p>
    <w:p w14:paraId="71803188" w14:textId="77777777" w:rsidR="0033328D" w:rsidRDefault="0033328D"/>
    <w:sectPr w:rsidR="0033328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AD1E3" w14:textId="77777777" w:rsidR="003C20C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11054" w14:textId="77777777" w:rsidR="003C20C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B2B26" w14:textId="77777777" w:rsidR="003C20C9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054FA" w14:textId="77777777" w:rsidR="003C20C9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45196" w14:textId="77777777" w:rsidR="003C20C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E8E48" w14:textId="77777777" w:rsidR="003C20C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2D"/>
    <w:rsid w:val="0033328D"/>
    <w:rsid w:val="007B33BA"/>
    <w:rsid w:val="007D0FF8"/>
    <w:rsid w:val="00F9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EC625"/>
  <w15:chartTrackingRefBased/>
  <w15:docId w15:val="{A66018A3-060E-0342-89A0-2889876A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2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72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72D"/>
    <w:rPr>
      <w:rFonts w:ascii="Arial" w:eastAsia="Arial" w:hAnsi="Arial" w:cs="Arial"/>
      <w:sz w:val="40"/>
      <w:szCs w:val="40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F967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72D"/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F967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72D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 Xin, Flora</dc:creator>
  <cp:keywords/>
  <dc:description/>
  <cp:lastModifiedBy>Xu Wen Xin, Flora</cp:lastModifiedBy>
  <cp:revision>1</cp:revision>
  <dcterms:created xsi:type="dcterms:W3CDTF">2022-07-09T10:28:00Z</dcterms:created>
  <dcterms:modified xsi:type="dcterms:W3CDTF">2022-07-09T10:28:00Z</dcterms:modified>
</cp:coreProperties>
</file>